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51DEA" w14:textId="67B99244" w:rsidR="00107EC6" w:rsidRPr="00C829C1" w:rsidRDefault="00107EC6" w:rsidP="00DE355B">
      <w:pPr>
        <w:autoSpaceDE w:val="0"/>
        <w:autoSpaceDN w:val="0"/>
        <w:adjustRightInd w:val="0"/>
        <w:spacing w:line="276" w:lineRule="auto"/>
        <w:rPr>
          <w:rFonts w:cstheme="minorHAnsi"/>
          <w:lang w:val="fr-FR"/>
        </w:rPr>
      </w:pPr>
    </w:p>
    <w:p w14:paraId="16CD353D" w14:textId="06681777" w:rsidR="00621D0D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</w:rPr>
      </w:pPr>
      <w:r w:rsidRPr="00C829C1">
        <w:rPr>
          <w:rFonts w:cstheme="minorHAnsi"/>
        </w:rPr>
        <w:t xml:space="preserve">You </w:t>
      </w:r>
      <w:r w:rsidR="004A2117" w:rsidRPr="00C829C1">
        <w:rPr>
          <w:rFonts w:cstheme="minorHAnsi"/>
        </w:rPr>
        <w:t xml:space="preserve">recently </w:t>
      </w:r>
      <w:r w:rsidRPr="00C829C1">
        <w:rPr>
          <w:rFonts w:cstheme="minorHAnsi"/>
        </w:rPr>
        <w:t xml:space="preserve">received a series of text messages </w:t>
      </w:r>
      <w:r w:rsidR="004A2117">
        <w:rPr>
          <w:rFonts w:cstheme="minorHAnsi"/>
        </w:rPr>
        <w:t>on behalf of</w:t>
      </w:r>
      <w:r w:rsidRPr="00C829C1">
        <w:rPr>
          <w:rFonts w:cstheme="minorHAnsi"/>
        </w:rPr>
        <w:t xml:space="preserve"> the CHUM. In an ongoing effort to improve our services, we are evaluating the quality and relevance of the information you received.</w:t>
      </w:r>
    </w:p>
    <w:p w14:paraId="6258EEB8" w14:textId="77777777" w:rsidR="004A2117" w:rsidRPr="00C829C1" w:rsidRDefault="004A2117" w:rsidP="00DE355B">
      <w:pPr>
        <w:autoSpaceDE w:val="0"/>
        <w:autoSpaceDN w:val="0"/>
        <w:adjustRightInd w:val="0"/>
        <w:spacing w:line="276" w:lineRule="auto"/>
        <w:rPr>
          <w:rFonts w:cstheme="minorHAnsi"/>
        </w:rPr>
      </w:pPr>
    </w:p>
    <w:p w14:paraId="5980255F" w14:textId="20102260" w:rsidR="00621D0D" w:rsidRPr="00C829C1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</w:rPr>
      </w:pPr>
      <w:r w:rsidRPr="00C829C1">
        <w:rPr>
          <w:rFonts w:cstheme="minorHAnsi"/>
        </w:rPr>
        <w:t xml:space="preserve">We would be grateful if you would complete this short survey. </w:t>
      </w:r>
    </w:p>
    <w:p w14:paraId="2603833C" w14:textId="77777777" w:rsidR="00621D0D" w:rsidRPr="00C829C1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</w:rPr>
      </w:pPr>
    </w:p>
    <w:p w14:paraId="2426A0E7" w14:textId="6FCE5DC6" w:rsidR="00621D0D" w:rsidRPr="00C829C1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</w:rPr>
      </w:pPr>
      <w:r w:rsidRPr="00C829C1">
        <w:rPr>
          <w:rFonts w:cstheme="minorHAnsi"/>
        </w:rPr>
        <w:t>We thank you in advance for your cooperation.</w:t>
      </w:r>
    </w:p>
    <w:p w14:paraId="5AF071FC" w14:textId="77777777" w:rsidR="00621D0D" w:rsidRPr="00C829C1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</w:rPr>
      </w:pPr>
    </w:p>
    <w:p w14:paraId="508105A7" w14:textId="195107D4" w:rsidR="00621D0D" w:rsidRPr="00DE355B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</w:rPr>
      </w:pPr>
      <w:r w:rsidRPr="00C829C1">
        <w:rPr>
          <w:rFonts w:cstheme="minorHAnsi"/>
        </w:rPr>
        <w:t>The Operating Room Team</w:t>
      </w:r>
    </w:p>
    <w:p w14:paraId="465D4E34" w14:textId="77777777" w:rsidR="00621D0D" w:rsidRPr="00C829C1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  <w:i/>
          <w:iCs/>
          <w:sz w:val="22"/>
          <w:szCs w:val="22"/>
        </w:rPr>
      </w:pPr>
    </w:p>
    <w:p w14:paraId="040D592D" w14:textId="13B099F4" w:rsidR="002F6A3C" w:rsidRPr="00DE355B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  <w:sz w:val="22"/>
          <w:szCs w:val="22"/>
        </w:rPr>
      </w:pPr>
      <w:r w:rsidRPr="00DE355B">
        <w:rPr>
          <w:rFonts w:cstheme="minorHAnsi"/>
          <w:sz w:val="22"/>
          <w:szCs w:val="22"/>
        </w:rPr>
        <w:t>Section</w:t>
      </w:r>
      <w:r w:rsidR="002F6A3C" w:rsidRPr="00DE355B">
        <w:rPr>
          <w:rFonts w:cstheme="minorHAnsi"/>
          <w:sz w:val="22"/>
          <w:szCs w:val="22"/>
        </w:rPr>
        <w:t xml:space="preserve"> A: </w:t>
      </w:r>
      <w:r w:rsidRPr="00DE355B">
        <w:rPr>
          <w:rFonts w:cstheme="minorHAnsi"/>
          <w:sz w:val="22"/>
          <w:szCs w:val="22"/>
        </w:rPr>
        <w:t>General information</w:t>
      </w:r>
    </w:p>
    <w:p w14:paraId="790ED1EC" w14:textId="77777777" w:rsidR="00621D0D" w:rsidRPr="00DE355B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  <w:sz w:val="22"/>
          <w:szCs w:val="22"/>
        </w:rPr>
      </w:pPr>
    </w:p>
    <w:p w14:paraId="2F6A00E9" w14:textId="7FDB1462" w:rsidR="00621D0D" w:rsidRPr="00C829C1" w:rsidRDefault="00621D0D" w:rsidP="00DE355B">
      <w:pPr>
        <w:autoSpaceDE w:val="0"/>
        <w:autoSpaceDN w:val="0"/>
        <w:adjustRightInd w:val="0"/>
        <w:spacing w:line="276" w:lineRule="auto"/>
        <w:rPr>
          <w:rFonts w:eastAsia="Times New Roman" w:cstheme="minorHAnsi"/>
          <w:sz w:val="22"/>
          <w:szCs w:val="22"/>
          <w:lang w:eastAsia="en-CA"/>
        </w:rPr>
      </w:pPr>
      <w:r w:rsidRPr="00C829C1">
        <w:rPr>
          <w:rFonts w:cstheme="minorHAnsi"/>
          <w:sz w:val="22"/>
          <w:szCs w:val="22"/>
        </w:rPr>
        <w:t xml:space="preserve">A1. The </w:t>
      </w:r>
      <w:r w:rsidRPr="00C829C1">
        <w:rPr>
          <w:rFonts w:eastAsia="Times New Roman" w:cstheme="minorHAnsi"/>
          <w:sz w:val="22"/>
          <w:szCs w:val="22"/>
          <w:lang w:eastAsia="en-CA"/>
        </w:rPr>
        <w:t>number of SMS messages received was adequate</w:t>
      </w:r>
    </w:p>
    <w:p w14:paraId="6A513954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 xml:space="preserve">completely agree </w:t>
      </w:r>
    </w:p>
    <w:p w14:paraId="34794736" w14:textId="15D2BCBA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>agree</w:t>
      </w:r>
    </w:p>
    <w:p w14:paraId="410CFE3B" w14:textId="7A751A4E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 xml:space="preserve">disagree </w:t>
      </w:r>
    </w:p>
    <w:p w14:paraId="6668BA4A" w14:textId="2BADAE85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>completely disagree</w:t>
      </w:r>
    </w:p>
    <w:p w14:paraId="60F4F718" w14:textId="77777777" w:rsidR="002F6A3C" w:rsidRPr="00C829C1" w:rsidRDefault="002F6A3C" w:rsidP="00DE355B">
      <w:pPr>
        <w:autoSpaceDE w:val="0"/>
        <w:autoSpaceDN w:val="0"/>
        <w:adjustRightInd w:val="0"/>
        <w:spacing w:line="276" w:lineRule="auto"/>
        <w:rPr>
          <w:rFonts w:cstheme="minorHAnsi"/>
          <w:sz w:val="22"/>
          <w:szCs w:val="22"/>
        </w:rPr>
      </w:pPr>
    </w:p>
    <w:p w14:paraId="79478D9F" w14:textId="3F0A32D9" w:rsidR="002F6A3C" w:rsidRPr="00C829C1" w:rsidRDefault="002F6A3C" w:rsidP="00DE355B">
      <w:pPr>
        <w:autoSpaceDE w:val="0"/>
        <w:autoSpaceDN w:val="0"/>
        <w:adjustRightInd w:val="0"/>
        <w:spacing w:line="276" w:lineRule="auto"/>
        <w:rPr>
          <w:rFonts w:cstheme="minorHAnsi"/>
          <w:sz w:val="22"/>
          <w:szCs w:val="22"/>
        </w:rPr>
      </w:pPr>
      <w:r w:rsidRPr="00C829C1">
        <w:rPr>
          <w:rFonts w:cstheme="minorHAnsi"/>
          <w:sz w:val="22"/>
          <w:szCs w:val="22"/>
        </w:rPr>
        <w:t xml:space="preserve">A2. </w:t>
      </w:r>
      <w:r w:rsidR="00621D0D" w:rsidRPr="00C829C1">
        <w:rPr>
          <w:rFonts w:cstheme="minorHAnsi"/>
          <w:sz w:val="22"/>
          <w:szCs w:val="22"/>
        </w:rPr>
        <w:t>How many messages did you receive?</w:t>
      </w:r>
    </w:p>
    <w:p w14:paraId="491109AB" w14:textId="77777777" w:rsidR="002F6A3C" w:rsidRPr="00C829C1" w:rsidRDefault="002F6A3C" w:rsidP="00DE355B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3</w:t>
      </w:r>
    </w:p>
    <w:p w14:paraId="2DACB72B" w14:textId="77777777" w:rsidR="002F6A3C" w:rsidRPr="00C829C1" w:rsidRDefault="002F6A3C" w:rsidP="00DE355B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4</w:t>
      </w:r>
    </w:p>
    <w:p w14:paraId="55FBC27D" w14:textId="77777777" w:rsidR="002F6A3C" w:rsidRPr="00C829C1" w:rsidRDefault="002F6A3C" w:rsidP="00DE355B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5</w:t>
      </w:r>
    </w:p>
    <w:p w14:paraId="36611565" w14:textId="754A13CD" w:rsidR="002F6A3C" w:rsidRPr="00C829C1" w:rsidRDefault="002F6A3C" w:rsidP="00DE355B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 xml:space="preserve">6 </w:t>
      </w:r>
      <w:r w:rsidR="00621D0D" w:rsidRPr="00C829C1">
        <w:rPr>
          <w:rFonts w:cstheme="minorHAnsi"/>
          <w:sz w:val="22"/>
          <w:lang w:val="fr-FR"/>
        </w:rPr>
        <w:t>or more</w:t>
      </w:r>
    </w:p>
    <w:p w14:paraId="1E1CA94B" w14:textId="77777777" w:rsidR="002F6A3C" w:rsidRPr="00C829C1" w:rsidRDefault="002F6A3C" w:rsidP="00DE355B">
      <w:pPr>
        <w:autoSpaceDE w:val="0"/>
        <w:autoSpaceDN w:val="0"/>
        <w:adjustRightInd w:val="0"/>
        <w:spacing w:line="276" w:lineRule="auto"/>
        <w:rPr>
          <w:rFonts w:cstheme="minorHAnsi"/>
          <w:sz w:val="22"/>
          <w:szCs w:val="22"/>
          <w:lang w:val="fr-FR"/>
        </w:rPr>
      </w:pPr>
    </w:p>
    <w:p w14:paraId="457E9151" w14:textId="1AA5127C" w:rsidR="002F6A3C" w:rsidRPr="00C829C1" w:rsidRDefault="002F6A3C" w:rsidP="00DE355B">
      <w:pPr>
        <w:spacing w:line="276" w:lineRule="auto"/>
        <w:jc w:val="both"/>
        <w:rPr>
          <w:rFonts w:eastAsia="Times New Roman" w:cstheme="minorHAnsi"/>
          <w:sz w:val="22"/>
          <w:szCs w:val="22"/>
          <w:lang w:eastAsia="en-CA"/>
        </w:rPr>
      </w:pPr>
      <w:r w:rsidRPr="00C829C1">
        <w:rPr>
          <w:rFonts w:cstheme="minorHAnsi"/>
          <w:sz w:val="22"/>
          <w:szCs w:val="22"/>
        </w:rPr>
        <w:t>A3</w:t>
      </w:r>
      <w:r w:rsidR="00621D0D" w:rsidRPr="00C829C1">
        <w:rPr>
          <w:rFonts w:cstheme="minorHAnsi"/>
          <w:sz w:val="22"/>
          <w:szCs w:val="22"/>
        </w:rPr>
        <w:t xml:space="preserve">. </w:t>
      </w:r>
      <w:r w:rsidR="00621D0D" w:rsidRPr="00C829C1">
        <w:rPr>
          <w:rFonts w:eastAsia="Times New Roman" w:cstheme="minorHAnsi"/>
          <w:sz w:val="22"/>
          <w:szCs w:val="22"/>
          <w:lang w:eastAsia="en-CA"/>
        </w:rPr>
        <w:t>The messages delivered were clear</w:t>
      </w:r>
    </w:p>
    <w:p w14:paraId="1F326A13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 xml:space="preserve">completely agree </w:t>
      </w:r>
    </w:p>
    <w:p w14:paraId="6C1C224F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>agree</w:t>
      </w:r>
    </w:p>
    <w:p w14:paraId="0E5D0E83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 xml:space="preserve">disagree </w:t>
      </w:r>
    </w:p>
    <w:p w14:paraId="23027AF4" w14:textId="41D73FB9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>completely disagree</w:t>
      </w:r>
    </w:p>
    <w:p w14:paraId="1C802C42" w14:textId="25384F87" w:rsidR="00621D0D" w:rsidRPr="00C829C1" w:rsidRDefault="00004979" w:rsidP="00DE355B">
      <w:pPr>
        <w:spacing w:line="276" w:lineRule="auto"/>
        <w:jc w:val="both"/>
        <w:rPr>
          <w:rFonts w:eastAsia="Times New Roman" w:cstheme="minorHAnsi"/>
          <w:sz w:val="22"/>
          <w:szCs w:val="22"/>
          <w:lang w:eastAsia="en-CA"/>
        </w:rPr>
      </w:pPr>
      <w:r w:rsidRPr="00C829C1">
        <w:rPr>
          <w:rFonts w:eastAsia="Times New Roman" w:cstheme="minorHAnsi"/>
          <w:sz w:val="22"/>
          <w:szCs w:val="22"/>
          <w:lang w:eastAsia="en-CA"/>
        </w:rPr>
        <w:t>A 4. T</w:t>
      </w:r>
      <w:r w:rsidR="00621D0D" w:rsidRPr="00C829C1">
        <w:rPr>
          <w:rFonts w:eastAsia="Times New Roman" w:cstheme="minorHAnsi"/>
          <w:sz w:val="22"/>
          <w:szCs w:val="22"/>
          <w:lang w:eastAsia="en-CA"/>
        </w:rPr>
        <w:t xml:space="preserve">he messages delivered kept </w:t>
      </w:r>
      <w:r w:rsidRPr="00C829C1">
        <w:rPr>
          <w:rFonts w:eastAsia="Times New Roman" w:cstheme="minorHAnsi"/>
          <w:sz w:val="22"/>
          <w:szCs w:val="22"/>
          <w:lang w:eastAsia="en-CA"/>
        </w:rPr>
        <w:t>me</w:t>
      </w:r>
      <w:r w:rsidR="00621D0D" w:rsidRPr="00C829C1">
        <w:rPr>
          <w:rFonts w:eastAsia="Times New Roman" w:cstheme="minorHAnsi"/>
          <w:sz w:val="22"/>
          <w:szCs w:val="22"/>
          <w:lang w:eastAsia="en-CA"/>
        </w:rPr>
        <w:t xml:space="preserve"> informed about the progress of </w:t>
      </w:r>
      <w:r w:rsidRPr="00C829C1">
        <w:rPr>
          <w:rFonts w:eastAsia="Times New Roman" w:cstheme="minorHAnsi"/>
          <w:sz w:val="22"/>
          <w:szCs w:val="22"/>
          <w:lang w:eastAsia="en-CA"/>
        </w:rPr>
        <w:t>my</w:t>
      </w:r>
      <w:r w:rsidR="00621D0D" w:rsidRPr="00C829C1">
        <w:rPr>
          <w:rFonts w:eastAsia="Times New Roman" w:cstheme="minorHAnsi"/>
          <w:sz w:val="22"/>
          <w:szCs w:val="22"/>
          <w:lang w:eastAsia="en-CA"/>
        </w:rPr>
        <w:t xml:space="preserve"> loved </w:t>
      </w:r>
      <w:r w:rsidRPr="00C829C1">
        <w:rPr>
          <w:rFonts w:eastAsia="Times New Roman" w:cstheme="minorHAnsi"/>
          <w:sz w:val="22"/>
          <w:szCs w:val="22"/>
          <w:lang w:eastAsia="en-CA"/>
        </w:rPr>
        <w:t>one’s surgical procedure</w:t>
      </w:r>
    </w:p>
    <w:p w14:paraId="284E25AA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 xml:space="preserve">completely agree </w:t>
      </w:r>
    </w:p>
    <w:p w14:paraId="5907B071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>agree</w:t>
      </w:r>
    </w:p>
    <w:p w14:paraId="1708B60C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 xml:space="preserve">disagree </w:t>
      </w:r>
    </w:p>
    <w:p w14:paraId="443C996A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>completely disagree</w:t>
      </w:r>
    </w:p>
    <w:p w14:paraId="0C014FA7" w14:textId="3B1D31CF" w:rsidR="00621D0D" w:rsidRPr="00C829C1" w:rsidRDefault="00004979" w:rsidP="00DE355B">
      <w:pPr>
        <w:spacing w:line="276" w:lineRule="auto"/>
        <w:jc w:val="both"/>
        <w:rPr>
          <w:rFonts w:eastAsia="Times New Roman" w:cstheme="minorHAnsi"/>
          <w:sz w:val="22"/>
          <w:szCs w:val="22"/>
          <w:lang w:eastAsia="en-CA"/>
        </w:rPr>
      </w:pPr>
      <w:r w:rsidRPr="00C829C1">
        <w:rPr>
          <w:rFonts w:eastAsia="Times New Roman" w:cstheme="minorHAnsi"/>
          <w:sz w:val="22"/>
          <w:szCs w:val="22"/>
          <w:lang w:eastAsia="en-CA"/>
        </w:rPr>
        <w:t xml:space="preserve">A 5. </w:t>
      </w:r>
      <w:r w:rsidR="00621D0D" w:rsidRPr="00C829C1">
        <w:rPr>
          <w:rFonts w:eastAsia="Times New Roman" w:cstheme="minorHAnsi"/>
          <w:sz w:val="22"/>
          <w:szCs w:val="22"/>
          <w:lang w:eastAsia="en-CA"/>
        </w:rPr>
        <w:t xml:space="preserve"> the information provided in the messages during the day met </w:t>
      </w:r>
      <w:r w:rsidRPr="00C829C1">
        <w:rPr>
          <w:rFonts w:eastAsia="Times New Roman" w:cstheme="minorHAnsi"/>
          <w:sz w:val="22"/>
          <w:szCs w:val="22"/>
          <w:lang w:eastAsia="en-CA"/>
        </w:rPr>
        <w:t>my</w:t>
      </w:r>
      <w:r w:rsidR="00621D0D" w:rsidRPr="00C829C1">
        <w:rPr>
          <w:rFonts w:eastAsia="Times New Roman" w:cstheme="minorHAnsi"/>
          <w:sz w:val="22"/>
          <w:szCs w:val="22"/>
          <w:lang w:eastAsia="en-CA"/>
        </w:rPr>
        <w:t xml:space="preserve"> needs and expectations. </w:t>
      </w:r>
    </w:p>
    <w:p w14:paraId="295961AE" w14:textId="77777777" w:rsidR="00621D0D" w:rsidRPr="00C829C1" w:rsidRDefault="00621D0D" w:rsidP="00DE355B">
      <w:pPr>
        <w:autoSpaceDE w:val="0"/>
        <w:autoSpaceDN w:val="0"/>
        <w:adjustRightInd w:val="0"/>
        <w:spacing w:line="276" w:lineRule="auto"/>
        <w:rPr>
          <w:rFonts w:cstheme="minorHAnsi"/>
          <w:sz w:val="22"/>
          <w:szCs w:val="22"/>
        </w:rPr>
      </w:pPr>
    </w:p>
    <w:p w14:paraId="650529E6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 xml:space="preserve">completely agree </w:t>
      </w:r>
    </w:p>
    <w:p w14:paraId="122546A8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lastRenderedPageBreak/>
        <w:t>agree</w:t>
      </w:r>
    </w:p>
    <w:p w14:paraId="3B14564D" w14:textId="77777777" w:rsidR="00621D0D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 xml:space="preserve">disagree </w:t>
      </w:r>
    </w:p>
    <w:p w14:paraId="695816FB" w14:textId="47994689" w:rsidR="002F6A3C" w:rsidRPr="00C829C1" w:rsidRDefault="00621D0D" w:rsidP="00DE355B">
      <w:pPr>
        <w:pStyle w:val="ListParagraph"/>
        <w:numPr>
          <w:ilvl w:val="0"/>
          <w:numId w:val="4"/>
        </w:numPr>
        <w:jc w:val="both"/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>completely disagree</w:t>
      </w:r>
    </w:p>
    <w:p w14:paraId="6527E88E" w14:textId="77777777" w:rsidR="00004979" w:rsidRPr="00C829C1" w:rsidRDefault="002F6A3C" w:rsidP="00DE355B">
      <w:pPr>
        <w:spacing w:line="276" w:lineRule="auto"/>
        <w:jc w:val="both"/>
        <w:rPr>
          <w:rFonts w:cstheme="minorHAnsi"/>
          <w:sz w:val="22"/>
          <w:szCs w:val="22"/>
        </w:rPr>
      </w:pPr>
      <w:r w:rsidRPr="00C829C1">
        <w:rPr>
          <w:rFonts w:cstheme="minorHAnsi"/>
          <w:sz w:val="22"/>
          <w:szCs w:val="22"/>
          <w:lang w:val="fr-FR"/>
        </w:rPr>
        <w:t xml:space="preserve">A6. </w:t>
      </w:r>
    </w:p>
    <w:p w14:paraId="47118898" w14:textId="2FF8E32E" w:rsidR="00004979" w:rsidRPr="00C829C1" w:rsidRDefault="00004979" w:rsidP="00DE355B">
      <w:pPr>
        <w:spacing w:line="276" w:lineRule="auto"/>
        <w:rPr>
          <w:rFonts w:eastAsia="Times New Roman" w:cstheme="minorHAnsi"/>
          <w:sz w:val="22"/>
          <w:szCs w:val="22"/>
          <w:lang w:eastAsia="en-CA"/>
        </w:rPr>
      </w:pPr>
      <w:r w:rsidRPr="00C829C1">
        <w:rPr>
          <w:rFonts w:eastAsia="Times New Roman" w:cstheme="minorHAnsi"/>
          <w:sz w:val="22"/>
          <w:szCs w:val="22"/>
          <w:lang w:eastAsia="en-CA"/>
        </w:rPr>
        <w:t xml:space="preserve">On a scale of 1 to 10, to what level did receiving text messages reduce your anxiety about your loved one’s surgical journey? [with 1 being not at all reduced and 10 being greatly reduced]. </w:t>
      </w:r>
    </w:p>
    <w:p w14:paraId="6D2953FE" w14:textId="77777777" w:rsidR="00004979" w:rsidRPr="00C829C1" w:rsidRDefault="00004979" w:rsidP="00DE355B">
      <w:pPr>
        <w:spacing w:line="276" w:lineRule="auto"/>
        <w:rPr>
          <w:rFonts w:eastAsia="Times New Roman" w:cstheme="minorHAnsi"/>
          <w:sz w:val="22"/>
          <w:szCs w:val="22"/>
          <w:lang w:eastAsia="en-CA"/>
        </w:rPr>
      </w:pPr>
    </w:p>
    <w:p w14:paraId="32DF766F" w14:textId="77777777" w:rsidR="00004979" w:rsidRPr="00C829C1" w:rsidRDefault="00004979" w:rsidP="00DE355B">
      <w:pPr>
        <w:pStyle w:val="ListParagraph"/>
        <w:numPr>
          <w:ilvl w:val="0"/>
          <w:numId w:val="6"/>
        </w:numPr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t>1</w:t>
      </w:r>
    </w:p>
    <w:p w14:paraId="28819326" w14:textId="4A19368F" w:rsidR="002F6A3C" w:rsidRPr="00C829C1" w:rsidRDefault="00004979" w:rsidP="00DE355B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theme="minorHAnsi"/>
          <w:sz w:val="22"/>
          <w:lang w:val="fr-FR"/>
        </w:rPr>
      </w:pPr>
      <w:r w:rsidRPr="00C829C1">
        <w:rPr>
          <w:rFonts w:eastAsia="Times New Roman" w:cstheme="minorHAnsi"/>
          <w:sz w:val="22"/>
          <w:lang w:val="fr-FR" w:eastAsia="en-CA"/>
        </w:rPr>
        <w:t>2</w:t>
      </w:r>
    </w:p>
    <w:p w14:paraId="0BC0EBBF" w14:textId="46737500" w:rsidR="00107EC6" w:rsidRPr="00C829C1" w:rsidRDefault="00004979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3</w:t>
      </w:r>
    </w:p>
    <w:p w14:paraId="5383DA68" w14:textId="565C6601" w:rsidR="00004979" w:rsidRPr="00C829C1" w:rsidRDefault="00004979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4</w:t>
      </w:r>
    </w:p>
    <w:p w14:paraId="3F28AE63" w14:textId="31C20882" w:rsidR="00004979" w:rsidRPr="00C829C1" w:rsidRDefault="00004979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5</w:t>
      </w:r>
    </w:p>
    <w:p w14:paraId="038C2B23" w14:textId="7BCD3C63" w:rsidR="00004979" w:rsidRPr="00C829C1" w:rsidRDefault="00004979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6</w:t>
      </w:r>
    </w:p>
    <w:p w14:paraId="76A4DBB3" w14:textId="09357E99" w:rsidR="00004979" w:rsidRPr="00C829C1" w:rsidRDefault="00004979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7</w:t>
      </w:r>
    </w:p>
    <w:p w14:paraId="644669E7" w14:textId="18D64280" w:rsidR="00004979" w:rsidRPr="00C829C1" w:rsidRDefault="00004979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8</w:t>
      </w:r>
    </w:p>
    <w:p w14:paraId="6EC1DEAC" w14:textId="6EDEBA60" w:rsidR="00004979" w:rsidRPr="00C829C1" w:rsidRDefault="00004979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9</w:t>
      </w:r>
    </w:p>
    <w:p w14:paraId="71A0DE85" w14:textId="5D994067" w:rsidR="00004979" w:rsidRPr="00C829C1" w:rsidRDefault="00004979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10</w:t>
      </w:r>
    </w:p>
    <w:p w14:paraId="29B10462" w14:textId="0701F8A6" w:rsidR="00004979" w:rsidRPr="00C829C1" w:rsidRDefault="00004979" w:rsidP="00DE355B">
      <w:pPr>
        <w:spacing w:line="276" w:lineRule="auto"/>
        <w:rPr>
          <w:rFonts w:cstheme="minorHAnsi"/>
          <w:i/>
          <w:iCs/>
          <w:sz w:val="22"/>
          <w:szCs w:val="22"/>
          <w:lang w:val="fr-FR"/>
        </w:rPr>
      </w:pPr>
    </w:p>
    <w:p w14:paraId="71ACB1FF" w14:textId="4A1A759F" w:rsidR="00004979" w:rsidRPr="004A2117" w:rsidRDefault="009874D8" w:rsidP="00DE355B">
      <w:pPr>
        <w:spacing w:line="276" w:lineRule="auto"/>
        <w:rPr>
          <w:rFonts w:cstheme="minorHAnsi"/>
          <w:sz w:val="22"/>
          <w:szCs w:val="22"/>
          <w:lang w:val="fr-FR"/>
        </w:rPr>
      </w:pPr>
      <w:r w:rsidRPr="004A2117">
        <w:rPr>
          <w:rFonts w:cstheme="minorHAnsi"/>
          <w:sz w:val="22"/>
          <w:szCs w:val="22"/>
          <w:lang w:val="fr-FR"/>
        </w:rPr>
        <w:t xml:space="preserve">Section B. </w:t>
      </w:r>
      <w:r w:rsidR="00C829C1" w:rsidRPr="004A2117">
        <w:rPr>
          <w:rFonts w:cstheme="minorHAnsi"/>
          <w:sz w:val="22"/>
          <w:szCs w:val="22"/>
          <w:lang w:val="fr-FR"/>
        </w:rPr>
        <w:t xml:space="preserve">Phone </w:t>
      </w:r>
      <w:proofErr w:type="spellStart"/>
      <w:r w:rsidR="00C829C1" w:rsidRPr="004A2117">
        <w:rPr>
          <w:rFonts w:cstheme="minorHAnsi"/>
          <w:sz w:val="22"/>
          <w:szCs w:val="22"/>
          <w:lang w:val="fr-FR"/>
        </w:rPr>
        <w:t>response</w:t>
      </w:r>
      <w:proofErr w:type="spellEnd"/>
    </w:p>
    <w:p w14:paraId="2324F876" w14:textId="77777777" w:rsidR="00004979" w:rsidRPr="00C829C1" w:rsidRDefault="00004979" w:rsidP="00DE355B">
      <w:pPr>
        <w:autoSpaceDE w:val="0"/>
        <w:autoSpaceDN w:val="0"/>
        <w:adjustRightInd w:val="0"/>
        <w:spacing w:line="276" w:lineRule="auto"/>
        <w:rPr>
          <w:rFonts w:cstheme="minorHAnsi"/>
          <w:i/>
          <w:iCs/>
          <w:sz w:val="22"/>
          <w:szCs w:val="22"/>
          <w:lang w:val="fr-FR"/>
        </w:rPr>
      </w:pPr>
    </w:p>
    <w:p w14:paraId="22980108" w14:textId="0875F9AA" w:rsidR="00004979" w:rsidRPr="00C829C1" w:rsidRDefault="00C829C1" w:rsidP="00DE355B">
      <w:pPr>
        <w:spacing w:line="276" w:lineRule="auto"/>
        <w:jc w:val="both"/>
        <w:rPr>
          <w:rFonts w:cstheme="minorHAnsi"/>
          <w:sz w:val="22"/>
          <w:szCs w:val="22"/>
        </w:rPr>
      </w:pPr>
      <w:r w:rsidRPr="00C829C1">
        <w:rPr>
          <w:rFonts w:eastAsia="Times New Roman" w:cstheme="minorHAnsi"/>
          <w:sz w:val="22"/>
          <w:szCs w:val="22"/>
          <w:lang w:eastAsia="en-CA"/>
        </w:rPr>
        <w:t>B1. Did you notice that</w:t>
      </w:r>
      <w:r w:rsidR="00107EC6" w:rsidRPr="00C829C1">
        <w:rPr>
          <w:rFonts w:eastAsia="Times New Roman" w:cstheme="minorHAnsi"/>
          <w:sz w:val="22"/>
          <w:szCs w:val="22"/>
          <w:lang w:eastAsia="en-CA"/>
        </w:rPr>
        <w:t xml:space="preserve"> </w:t>
      </w:r>
      <w:r w:rsidR="00107EC6" w:rsidRPr="00C829C1">
        <w:rPr>
          <w:rFonts w:cstheme="minorHAnsi"/>
          <w:sz w:val="22"/>
          <w:szCs w:val="22"/>
        </w:rPr>
        <w:t xml:space="preserve">the day surgery contact number </w:t>
      </w:r>
      <w:r w:rsidRPr="00C829C1">
        <w:rPr>
          <w:rFonts w:cstheme="minorHAnsi"/>
          <w:sz w:val="22"/>
          <w:szCs w:val="22"/>
        </w:rPr>
        <w:t xml:space="preserve">(514-XXX-XXXX) </w:t>
      </w:r>
      <w:r w:rsidR="00107EC6" w:rsidRPr="00C829C1">
        <w:rPr>
          <w:rFonts w:cstheme="minorHAnsi"/>
          <w:sz w:val="22"/>
          <w:szCs w:val="22"/>
        </w:rPr>
        <w:t xml:space="preserve">was included in </w:t>
      </w:r>
      <w:proofErr w:type="gramStart"/>
      <w:r w:rsidR="00107EC6" w:rsidRPr="00C829C1">
        <w:rPr>
          <w:rFonts w:cstheme="minorHAnsi"/>
          <w:sz w:val="22"/>
          <w:szCs w:val="22"/>
        </w:rPr>
        <w:t>the</w:t>
      </w:r>
      <w:proofErr w:type="gramEnd"/>
    </w:p>
    <w:p w14:paraId="5C6EF0F2" w14:textId="6F1F245A" w:rsidR="00107EC6" w:rsidRPr="00C829C1" w:rsidRDefault="00107EC6" w:rsidP="00DE355B">
      <w:pPr>
        <w:spacing w:line="276" w:lineRule="auto"/>
        <w:jc w:val="both"/>
        <w:rPr>
          <w:sz w:val="22"/>
          <w:szCs w:val="22"/>
        </w:rPr>
      </w:pPr>
      <w:r w:rsidRPr="00C829C1">
        <w:rPr>
          <w:rFonts w:cstheme="minorHAnsi"/>
          <w:sz w:val="22"/>
          <w:szCs w:val="22"/>
        </w:rPr>
        <w:t>first mess</w:t>
      </w:r>
      <w:r w:rsidR="00C829C1" w:rsidRPr="00C829C1">
        <w:rPr>
          <w:rFonts w:cstheme="minorHAnsi"/>
          <w:sz w:val="22"/>
          <w:szCs w:val="22"/>
        </w:rPr>
        <w:t xml:space="preserve">age? </w:t>
      </w:r>
    </w:p>
    <w:p w14:paraId="3405EA1D" w14:textId="77777777" w:rsidR="00C829C1" w:rsidRPr="00C829C1" w:rsidRDefault="00C829C1" w:rsidP="00DE355B">
      <w:pPr>
        <w:pStyle w:val="ListParagraph"/>
        <w:numPr>
          <w:ilvl w:val="0"/>
          <w:numId w:val="7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 xml:space="preserve">yes </w:t>
      </w:r>
    </w:p>
    <w:p w14:paraId="4F690E18" w14:textId="139B7330" w:rsidR="00107EC6" w:rsidRPr="00C829C1" w:rsidRDefault="00C829C1" w:rsidP="00DE355B">
      <w:pPr>
        <w:pStyle w:val="ListParagraph"/>
        <w:numPr>
          <w:ilvl w:val="0"/>
          <w:numId w:val="7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>no</w:t>
      </w:r>
    </w:p>
    <w:p w14:paraId="0C4E9899" w14:textId="0FB94AD9" w:rsidR="00107EC6" w:rsidRPr="00C829C1" w:rsidRDefault="00C829C1" w:rsidP="00DE355B">
      <w:pPr>
        <w:spacing w:line="276" w:lineRule="auto"/>
        <w:jc w:val="both"/>
        <w:rPr>
          <w:rFonts w:cstheme="minorHAnsi"/>
          <w:sz w:val="22"/>
          <w:szCs w:val="22"/>
        </w:rPr>
      </w:pPr>
      <w:r w:rsidRPr="00C829C1">
        <w:rPr>
          <w:rFonts w:cstheme="minorHAnsi"/>
          <w:sz w:val="22"/>
          <w:szCs w:val="22"/>
        </w:rPr>
        <w:t xml:space="preserve">B2. </w:t>
      </w:r>
      <w:r w:rsidR="00107EC6" w:rsidRPr="00C829C1">
        <w:rPr>
          <w:rFonts w:cstheme="minorHAnsi"/>
          <w:sz w:val="22"/>
          <w:szCs w:val="22"/>
        </w:rPr>
        <w:t>Did you need to contact the day surgery service despite having received SMS messages</w:t>
      </w:r>
      <w:r w:rsidR="009874D8" w:rsidRPr="00C829C1">
        <w:rPr>
          <w:rFonts w:cstheme="minorHAnsi"/>
          <w:sz w:val="22"/>
          <w:szCs w:val="22"/>
        </w:rPr>
        <w:t>?</w:t>
      </w:r>
    </w:p>
    <w:p w14:paraId="10CB25D3" w14:textId="65F47B9D" w:rsidR="009874D8" w:rsidRPr="00C829C1" w:rsidRDefault="00107EC6" w:rsidP="00DE355B">
      <w:pPr>
        <w:pStyle w:val="ListParagraph"/>
        <w:numPr>
          <w:ilvl w:val="0"/>
          <w:numId w:val="7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 xml:space="preserve">yes </w:t>
      </w:r>
    </w:p>
    <w:p w14:paraId="3E40CBF2" w14:textId="5C76DB2E" w:rsidR="00107EC6" w:rsidRPr="00C829C1" w:rsidRDefault="00107EC6" w:rsidP="00DE355B">
      <w:pPr>
        <w:pStyle w:val="ListParagraph"/>
        <w:numPr>
          <w:ilvl w:val="0"/>
          <w:numId w:val="7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>no</w:t>
      </w:r>
    </w:p>
    <w:p w14:paraId="56DCDCC1" w14:textId="0DAD2FEC" w:rsidR="00107EC6" w:rsidRPr="00C829C1" w:rsidRDefault="00C829C1" w:rsidP="00DE355B">
      <w:pPr>
        <w:spacing w:line="276" w:lineRule="auto"/>
        <w:jc w:val="both"/>
        <w:rPr>
          <w:rFonts w:cstheme="minorHAnsi"/>
          <w:sz w:val="22"/>
          <w:szCs w:val="22"/>
        </w:rPr>
      </w:pPr>
      <w:r w:rsidRPr="00C829C1">
        <w:rPr>
          <w:rFonts w:cstheme="minorHAnsi"/>
          <w:sz w:val="22"/>
          <w:szCs w:val="22"/>
        </w:rPr>
        <w:t xml:space="preserve">B3. </w:t>
      </w:r>
      <w:r w:rsidR="00107EC6" w:rsidRPr="00C829C1">
        <w:rPr>
          <w:rFonts w:cstheme="minorHAnsi"/>
          <w:sz w:val="22"/>
          <w:szCs w:val="22"/>
        </w:rPr>
        <w:t xml:space="preserve">If </w:t>
      </w:r>
      <w:proofErr w:type="gramStart"/>
      <w:r w:rsidR="00107EC6" w:rsidRPr="00DC489A">
        <w:rPr>
          <w:rFonts w:cstheme="minorHAnsi"/>
          <w:sz w:val="22"/>
          <w:szCs w:val="22"/>
        </w:rPr>
        <w:t>yes</w:t>
      </w:r>
      <w:proofErr w:type="gramEnd"/>
      <w:r w:rsidR="00107EC6" w:rsidRPr="00C829C1">
        <w:rPr>
          <w:rFonts w:cstheme="minorHAnsi"/>
          <w:i/>
          <w:iCs/>
          <w:sz w:val="22"/>
          <w:szCs w:val="22"/>
        </w:rPr>
        <w:t xml:space="preserve"> </w:t>
      </w:r>
      <w:r w:rsidR="00107EC6" w:rsidRPr="00C829C1">
        <w:rPr>
          <w:rFonts w:cstheme="minorHAnsi"/>
          <w:sz w:val="22"/>
          <w:szCs w:val="22"/>
        </w:rPr>
        <w:t>what was the reason</w:t>
      </w:r>
      <w:r w:rsidR="009874D8" w:rsidRPr="00C829C1">
        <w:rPr>
          <w:rFonts w:cstheme="minorHAnsi"/>
          <w:sz w:val="22"/>
          <w:szCs w:val="22"/>
        </w:rPr>
        <w:t>?</w:t>
      </w:r>
    </w:p>
    <w:p w14:paraId="720DA9C8" w14:textId="77777777" w:rsidR="00107EC6" w:rsidRPr="00C829C1" w:rsidRDefault="00107EC6" w:rsidP="00DE355B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 xml:space="preserve">To find out a room number, </w:t>
      </w:r>
    </w:p>
    <w:p w14:paraId="11375D6A" w14:textId="77777777" w:rsidR="00107EC6" w:rsidRPr="00C829C1" w:rsidRDefault="00107EC6" w:rsidP="00DE355B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>For information about the length of the operation</w:t>
      </w:r>
    </w:p>
    <w:p w14:paraId="14075373" w14:textId="77777777" w:rsidR="00107EC6" w:rsidRPr="00C829C1" w:rsidRDefault="00107EC6" w:rsidP="00DE355B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>For additional information about the operation</w:t>
      </w:r>
    </w:p>
    <w:p w14:paraId="78190F22" w14:textId="77777777" w:rsidR="00107EC6" w:rsidRPr="00C829C1" w:rsidRDefault="00107EC6" w:rsidP="00DE355B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>For information about the condition of my loved one’s health</w:t>
      </w:r>
    </w:p>
    <w:p w14:paraId="74667991" w14:textId="77777777" w:rsidR="00107EC6" w:rsidRPr="00C829C1" w:rsidRDefault="00107EC6" w:rsidP="00DE355B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>For information concerning discharge time</w:t>
      </w:r>
    </w:p>
    <w:p w14:paraId="1A52B760" w14:textId="77777777" w:rsidR="00107EC6" w:rsidRPr="00C829C1" w:rsidRDefault="00107EC6" w:rsidP="00DE355B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>For the address of the hospital</w:t>
      </w:r>
    </w:p>
    <w:p w14:paraId="72518F8D" w14:textId="42B9CB0C" w:rsidR="00107EC6" w:rsidRPr="00C829C1" w:rsidRDefault="00107EC6" w:rsidP="00DE355B">
      <w:pPr>
        <w:pStyle w:val="ListParagraph"/>
        <w:numPr>
          <w:ilvl w:val="0"/>
          <w:numId w:val="8"/>
        </w:numPr>
        <w:jc w:val="both"/>
        <w:rPr>
          <w:rFonts w:cstheme="minorHAnsi"/>
          <w:sz w:val="22"/>
        </w:rPr>
      </w:pPr>
      <w:r w:rsidRPr="00C829C1">
        <w:rPr>
          <w:rFonts w:cstheme="minorHAnsi"/>
          <w:sz w:val="22"/>
        </w:rPr>
        <w:t>Othe</w:t>
      </w:r>
      <w:r w:rsidR="004A2117">
        <w:rPr>
          <w:rFonts w:cstheme="minorHAnsi"/>
          <w:sz w:val="22"/>
        </w:rPr>
        <w:t xml:space="preserve">r </w:t>
      </w:r>
      <w:r w:rsidRPr="004A2117">
        <w:rPr>
          <w:rFonts w:cstheme="minorHAnsi"/>
          <w:i/>
          <w:iCs/>
          <w:sz w:val="22"/>
        </w:rPr>
        <w:t>(open field)</w:t>
      </w:r>
    </w:p>
    <w:p w14:paraId="0569CC3C" w14:textId="1DEB7338" w:rsidR="009874D8" w:rsidRPr="00C829C1" w:rsidRDefault="009874D8" w:rsidP="00DE355B">
      <w:pPr>
        <w:spacing w:line="276" w:lineRule="auto"/>
        <w:jc w:val="both"/>
        <w:rPr>
          <w:rFonts w:eastAsia="Times New Roman" w:cstheme="minorHAnsi"/>
          <w:sz w:val="22"/>
          <w:szCs w:val="22"/>
          <w:lang w:eastAsia="en-CA"/>
        </w:rPr>
      </w:pPr>
      <w:r w:rsidRPr="00C829C1">
        <w:rPr>
          <w:rFonts w:eastAsia="Times New Roman" w:cstheme="minorHAnsi"/>
          <w:sz w:val="22"/>
          <w:szCs w:val="22"/>
          <w:lang w:eastAsia="en-CA"/>
        </w:rPr>
        <w:t xml:space="preserve">Section C: </w:t>
      </w:r>
      <w:r w:rsidR="004A2117">
        <w:rPr>
          <w:rFonts w:eastAsia="Times New Roman" w:cstheme="minorHAnsi"/>
          <w:sz w:val="22"/>
          <w:szCs w:val="22"/>
          <w:lang w:eastAsia="en-CA"/>
        </w:rPr>
        <w:t>General s</w:t>
      </w:r>
      <w:r w:rsidRPr="00C829C1">
        <w:rPr>
          <w:rFonts w:eastAsia="Times New Roman" w:cstheme="minorHAnsi"/>
          <w:sz w:val="22"/>
          <w:szCs w:val="22"/>
          <w:lang w:eastAsia="en-CA"/>
        </w:rPr>
        <w:t>atisfaction</w:t>
      </w:r>
    </w:p>
    <w:p w14:paraId="2DBB3150" w14:textId="1DC4155B" w:rsidR="00107EC6" w:rsidRPr="00C829C1" w:rsidRDefault="009874D8" w:rsidP="00DE355B">
      <w:pPr>
        <w:spacing w:line="276" w:lineRule="auto"/>
        <w:jc w:val="both"/>
        <w:rPr>
          <w:rFonts w:eastAsia="Times New Roman" w:cstheme="minorHAnsi"/>
          <w:sz w:val="22"/>
          <w:szCs w:val="22"/>
          <w:lang w:eastAsia="en-CA"/>
        </w:rPr>
      </w:pPr>
      <w:r w:rsidRPr="00C829C1">
        <w:rPr>
          <w:rFonts w:eastAsia="Times New Roman" w:cstheme="minorHAnsi"/>
          <w:sz w:val="22"/>
          <w:szCs w:val="22"/>
          <w:lang w:eastAsia="en-CA"/>
        </w:rPr>
        <w:t xml:space="preserve">C1. </w:t>
      </w:r>
      <w:r w:rsidR="00107EC6" w:rsidRPr="00C829C1">
        <w:rPr>
          <w:rFonts w:cstheme="minorHAnsi"/>
          <w:sz w:val="22"/>
          <w:szCs w:val="22"/>
        </w:rPr>
        <w:t>On a scale of 1 to 5, how would you rate your overall satisfaction with the SMS application</w:t>
      </w:r>
      <w:r w:rsidR="00C829C1" w:rsidRPr="00C829C1">
        <w:rPr>
          <w:rFonts w:eastAsia="Times New Roman" w:cstheme="minorHAnsi"/>
          <w:sz w:val="22"/>
          <w:szCs w:val="22"/>
          <w:lang w:eastAsia="en-CA"/>
        </w:rPr>
        <w:t xml:space="preserve"> [with 1 being completely </w:t>
      </w:r>
      <w:r w:rsidR="004A2117">
        <w:rPr>
          <w:rFonts w:eastAsia="Times New Roman" w:cstheme="minorHAnsi"/>
          <w:sz w:val="22"/>
          <w:szCs w:val="22"/>
          <w:lang w:eastAsia="en-CA"/>
        </w:rPr>
        <w:t>dissatisfied</w:t>
      </w:r>
      <w:r w:rsidR="00C829C1" w:rsidRPr="00C829C1">
        <w:rPr>
          <w:rFonts w:eastAsia="Times New Roman" w:cstheme="minorHAnsi"/>
          <w:sz w:val="22"/>
          <w:szCs w:val="22"/>
          <w:lang w:eastAsia="en-CA"/>
        </w:rPr>
        <w:t xml:space="preserve"> and 5 being completely satisfied].</w:t>
      </w:r>
    </w:p>
    <w:p w14:paraId="2EB17535" w14:textId="77777777" w:rsidR="009874D8" w:rsidRPr="00C829C1" w:rsidRDefault="009874D8" w:rsidP="00DE355B">
      <w:pPr>
        <w:pStyle w:val="ListParagraph"/>
        <w:numPr>
          <w:ilvl w:val="0"/>
          <w:numId w:val="6"/>
        </w:numPr>
        <w:rPr>
          <w:rFonts w:eastAsia="Times New Roman" w:cstheme="minorHAnsi"/>
          <w:sz w:val="22"/>
          <w:lang w:eastAsia="en-CA"/>
        </w:rPr>
      </w:pPr>
      <w:r w:rsidRPr="00C829C1">
        <w:rPr>
          <w:rFonts w:eastAsia="Times New Roman" w:cstheme="minorHAnsi"/>
          <w:sz w:val="22"/>
          <w:lang w:eastAsia="en-CA"/>
        </w:rPr>
        <w:lastRenderedPageBreak/>
        <w:t>1</w:t>
      </w:r>
    </w:p>
    <w:p w14:paraId="68EA328A" w14:textId="77777777" w:rsidR="009874D8" w:rsidRPr="00C829C1" w:rsidRDefault="009874D8" w:rsidP="00DE355B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theme="minorHAnsi"/>
          <w:sz w:val="22"/>
          <w:lang w:val="fr-FR"/>
        </w:rPr>
      </w:pPr>
      <w:r w:rsidRPr="00C829C1">
        <w:rPr>
          <w:rFonts w:eastAsia="Times New Roman" w:cstheme="minorHAnsi"/>
          <w:sz w:val="22"/>
          <w:lang w:val="fr-FR" w:eastAsia="en-CA"/>
        </w:rPr>
        <w:t>2</w:t>
      </w:r>
    </w:p>
    <w:p w14:paraId="7BA1D27D" w14:textId="77777777" w:rsidR="009874D8" w:rsidRPr="00C829C1" w:rsidRDefault="009874D8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3</w:t>
      </w:r>
    </w:p>
    <w:p w14:paraId="0A14F701" w14:textId="77777777" w:rsidR="009874D8" w:rsidRPr="00C829C1" w:rsidRDefault="009874D8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4</w:t>
      </w:r>
    </w:p>
    <w:p w14:paraId="6154A2ED" w14:textId="77777777" w:rsidR="009874D8" w:rsidRPr="00C829C1" w:rsidRDefault="009874D8" w:rsidP="00DE355B">
      <w:pPr>
        <w:pStyle w:val="ListParagraph"/>
        <w:numPr>
          <w:ilvl w:val="0"/>
          <w:numId w:val="6"/>
        </w:numPr>
        <w:rPr>
          <w:rFonts w:cstheme="minorHAnsi"/>
          <w:sz w:val="22"/>
          <w:lang w:val="fr-FR"/>
        </w:rPr>
      </w:pPr>
      <w:r w:rsidRPr="00C829C1">
        <w:rPr>
          <w:rFonts w:cstheme="minorHAnsi"/>
          <w:sz w:val="22"/>
          <w:lang w:val="fr-FR"/>
        </w:rPr>
        <w:t>5</w:t>
      </w:r>
    </w:p>
    <w:p w14:paraId="5818237A" w14:textId="77777777" w:rsidR="009874D8" w:rsidRPr="00C829C1" w:rsidRDefault="009874D8" w:rsidP="00DE355B">
      <w:pPr>
        <w:spacing w:line="276" w:lineRule="auto"/>
        <w:jc w:val="both"/>
        <w:rPr>
          <w:rFonts w:cstheme="minorHAnsi"/>
          <w:sz w:val="22"/>
          <w:szCs w:val="22"/>
        </w:rPr>
      </w:pPr>
    </w:p>
    <w:p w14:paraId="4C1FD219" w14:textId="58408179" w:rsidR="00107EC6" w:rsidRPr="00C829C1" w:rsidRDefault="009874D8" w:rsidP="00DE355B">
      <w:pPr>
        <w:spacing w:line="276" w:lineRule="auto"/>
        <w:jc w:val="both"/>
        <w:rPr>
          <w:rFonts w:cstheme="minorHAnsi"/>
          <w:sz w:val="22"/>
          <w:szCs w:val="22"/>
        </w:rPr>
      </w:pPr>
      <w:r w:rsidRPr="00C829C1">
        <w:rPr>
          <w:rFonts w:cstheme="minorHAnsi"/>
          <w:sz w:val="22"/>
          <w:szCs w:val="22"/>
        </w:rPr>
        <w:t xml:space="preserve">C2. </w:t>
      </w:r>
      <w:r w:rsidR="00107EC6" w:rsidRPr="00C829C1">
        <w:rPr>
          <w:rFonts w:cstheme="minorHAnsi"/>
          <w:sz w:val="22"/>
          <w:szCs w:val="22"/>
        </w:rPr>
        <w:t xml:space="preserve">Do you have any suggestions and/or comments following their experience with the messaging system? </w:t>
      </w:r>
      <w:r w:rsidR="00107EC6" w:rsidRPr="00C829C1">
        <w:rPr>
          <w:rFonts w:cstheme="minorHAnsi"/>
          <w:i/>
          <w:iCs/>
          <w:sz w:val="22"/>
          <w:szCs w:val="22"/>
        </w:rPr>
        <w:t>(</w:t>
      </w:r>
      <w:proofErr w:type="gramStart"/>
      <w:r w:rsidR="00107EC6" w:rsidRPr="00C829C1">
        <w:rPr>
          <w:rFonts w:cstheme="minorHAnsi"/>
          <w:i/>
          <w:iCs/>
          <w:sz w:val="22"/>
          <w:szCs w:val="22"/>
        </w:rPr>
        <w:t>open</w:t>
      </w:r>
      <w:proofErr w:type="gramEnd"/>
      <w:r w:rsidR="00107EC6" w:rsidRPr="00C829C1">
        <w:rPr>
          <w:rFonts w:cstheme="minorHAnsi"/>
          <w:i/>
          <w:iCs/>
          <w:sz w:val="22"/>
          <w:szCs w:val="22"/>
        </w:rPr>
        <w:t xml:space="preserve"> field)</w:t>
      </w:r>
    </w:p>
    <w:p w14:paraId="06895E44" w14:textId="77777777" w:rsidR="00C829C1" w:rsidRDefault="00C829C1" w:rsidP="00DE355B">
      <w:pPr>
        <w:spacing w:line="276" w:lineRule="auto"/>
        <w:rPr>
          <w:rFonts w:eastAsia="Times New Roman" w:cstheme="minorHAnsi"/>
          <w:lang w:eastAsia="en-CA"/>
        </w:rPr>
      </w:pPr>
    </w:p>
    <w:p w14:paraId="1B11688D" w14:textId="77777777" w:rsidR="00C829C1" w:rsidRPr="00C829C1" w:rsidRDefault="00C829C1" w:rsidP="00DE355B">
      <w:pPr>
        <w:spacing w:line="276" w:lineRule="auto"/>
        <w:rPr>
          <w:rFonts w:eastAsia="Times New Roman" w:cstheme="minorHAnsi"/>
          <w:lang w:eastAsia="en-CA"/>
        </w:rPr>
      </w:pPr>
      <w:r w:rsidRPr="00C829C1">
        <w:rPr>
          <w:rFonts w:eastAsia="Times New Roman" w:cstheme="minorHAnsi"/>
          <w:lang w:eastAsia="en-CA"/>
        </w:rPr>
        <w:t>Thank you for your cooperation.</w:t>
      </w:r>
    </w:p>
    <w:p w14:paraId="5330F784" w14:textId="05E4B5CE" w:rsidR="00107EC6" w:rsidRPr="00C829C1" w:rsidRDefault="00C829C1" w:rsidP="00DE355B">
      <w:pPr>
        <w:spacing w:line="276" w:lineRule="auto"/>
        <w:rPr>
          <w:rFonts w:cstheme="minorHAnsi"/>
          <w:sz w:val="20"/>
          <w:szCs w:val="20"/>
        </w:rPr>
      </w:pPr>
      <w:r w:rsidRPr="00C829C1">
        <w:rPr>
          <w:rFonts w:eastAsia="Times New Roman" w:cstheme="minorHAnsi"/>
          <w:lang w:eastAsia="en-CA"/>
        </w:rPr>
        <w:t>The CHUM Day Surgery, Operating Room and Recovery Room Team</w:t>
      </w:r>
    </w:p>
    <w:sectPr w:rsidR="00107EC6" w:rsidRPr="00C829C1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F3DD9" w14:textId="77777777" w:rsidR="00627208" w:rsidRDefault="00627208" w:rsidP="00DC489A">
      <w:r>
        <w:separator/>
      </w:r>
    </w:p>
  </w:endnote>
  <w:endnote w:type="continuationSeparator" w:id="0">
    <w:p w14:paraId="35508527" w14:textId="77777777" w:rsidR="00627208" w:rsidRDefault="00627208" w:rsidP="00DC4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7FFE6" w14:textId="77777777" w:rsidR="00627208" w:rsidRDefault="00627208" w:rsidP="00DC489A">
      <w:r>
        <w:separator/>
      </w:r>
    </w:p>
  </w:footnote>
  <w:footnote w:type="continuationSeparator" w:id="0">
    <w:p w14:paraId="3ACC0B6E" w14:textId="77777777" w:rsidR="00627208" w:rsidRDefault="00627208" w:rsidP="00DC48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4BEF4" w14:textId="68E48E32" w:rsidR="00DC489A" w:rsidRDefault="00DC489A">
    <w:pPr>
      <w:pStyle w:val="Header"/>
    </w:pPr>
    <w:r>
      <w:t>Multimedia Appendix 2: satisfaction survey English transl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638E9"/>
    <w:multiLevelType w:val="hybridMultilevel"/>
    <w:tmpl w:val="DE74CA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E6C5B"/>
    <w:multiLevelType w:val="hybridMultilevel"/>
    <w:tmpl w:val="A1DC0E98"/>
    <w:lvl w:ilvl="0" w:tplc="4AECCBD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color w:val="000000" w:themeColor="text1"/>
        <w:u w:val="no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D46EF"/>
    <w:multiLevelType w:val="hybridMultilevel"/>
    <w:tmpl w:val="918E8892"/>
    <w:lvl w:ilvl="0" w:tplc="C9AA387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color w:val="FFFFFF" w:themeColor="background1"/>
        <w:u w:val="no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777C37"/>
    <w:multiLevelType w:val="hybridMultilevel"/>
    <w:tmpl w:val="5A1EB4D2"/>
    <w:lvl w:ilvl="0" w:tplc="4AECCBD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color w:val="000000" w:themeColor="text1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9E3255"/>
    <w:multiLevelType w:val="hybridMultilevel"/>
    <w:tmpl w:val="55503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871F81"/>
    <w:multiLevelType w:val="hybridMultilevel"/>
    <w:tmpl w:val="86340812"/>
    <w:lvl w:ilvl="0" w:tplc="4AECCBD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color w:val="000000" w:themeColor="text1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43B6E"/>
    <w:multiLevelType w:val="hybridMultilevel"/>
    <w:tmpl w:val="3B0A5734"/>
    <w:lvl w:ilvl="0" w:tplc="4AECCBD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color w:val="000000" w:themeColor="text1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740BEE"/>
    <w:multiLevelType w:val="hybridMultilevel"/>
    <w:tmpl w:val="B44A25B6"/>
    <w:lvl w:ilvl="0" w:tplc="4AECCBD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color w:val="000000" w:themeColor="text1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394109">
    <w:abstractNumId w:val="4"/>
  </w:num>
  <w:num w:numId="2" w16cid:durableId="1039431027">
    <w:abstractNumId w:val="0"/>
  </w:num>
  <w:num w:numId="3" w16cid:durableId="46757390">
    <w:abstractNumId w:val="2"/>
  </w:num>
  <w:num w:numId="4" w16cid:durableId="585500827">
    <w:abstractNumId w:val="1"/>
  </w:num>
  <w:num w:numId="5" w16cid:durableId="1715226391">
    <w:abstractNumId w:val="7"/>
  </w:num>
  <w:num w:numId="6" w16cid:durableId="1627539241">
    <w:abstractNumId w:val="3"/>
  </w:num>
  <w:num w:numId="7" w16cid:durableId="1311642236">
    <w:abstractNumId w:val="6"/>
  </w:num>
  <w:num w:numId="8" w16cid:durableId="11265074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A3C"/>
    <w:rsid w:val="00004979"/>
    <w:rsid w:val="00107EC6"/>
    <w:rsid w:val="001D03F3"/>
    <w:rsid w:val="002F6A3C"/>
    <w:rsid w:val="004A2117"/>
    <w:rsid w:val="00621D0D"/>
    <w:rsid w:val="00627208"/>
    <w:rsid w:val="006E2B6C"/>
    <w:rsid w:val="009874D8"/>
    <w:rsid w:val="00BA2911"/>
    <w:rsid w:val="00BC0CC8"/>
    <w:rsid w:val="00C829C1"/>
    <w:rsid w:val="00DC489A"/>
    <w:rsid w:val="00DE355B"/>
    <w:rsid w:val="00FE4971"/>
    <w:rsid w:val="00FE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5B5EF"/>
  <w15:chartTrackingRefBased/>
  <w15:docId w15:val="{EE94953B-29B7-F443-82B3-B80344526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EC6"/>
    <w:pPr>
      <w:spacing w:after="200" w:line="276" w:lineRule="auto"/>
      <w:ind w:left="720"/>
      <w:contextualSpacing/>
    </w:pPr>
    <w:rPr>
      <w:szCs w:val="22"/>
    </w:rPr>
  </w:style>
  <w:style w:type="paragraph" w:styleId="Header">
    <w:name w:val="header"/>
    <w:basedOn w:val="Normal"/>
    <w:link w:val="HeaderChar"/>
    <w:uiPriority w:val="99"/>
    <w:unhideWhenUsed/>
    <w:rsid w:val="00DC48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89A"/>
  </w:style>
  <w:style w:type="paragraph" w:styleId="Footer">
    <w:name w:val="footer"/>
    <w:basedOn w:val="Normal"/>
    <w:link w:val="FooterChar"/>
    <w:uiPriority w:val="99"/>
    <w:unhideWhenUsed/>
    <w:rsid w:val="00DC48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bins</dc:creator>
  <cp:keywords/>
  <dc:description/>
  <cp:lastModifiedBy>Stephanie Robins</cp:lastModifiedBy>
  <cp:revision>2</cp:revision>
  <dcterms:created xsi:type="dcterms:W3CDTF">2022-04-11T15:35:00Z</dcterms:created>
  <dcterms:modified xsi:type="dcterms:W3CDTF">2022-04-11T15:35:00Z</dcterms:modified>
</cp:coreProperties>
</file>